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6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451"/>
        <w:gridCol w:w="1526"/>
        <w:gridCol w:w="1559"/>
        <w:gridCol w:w="1559"/>
        <w:gridCol w:w="1560"/>
      </w:tblGrid>
      <w:tr w:rsidR="00F317FD" w:rsidRPr="00F317FD" w:rsidTr="000808E6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 xml:space="preserve">Indole 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</w:r>
            <w:proofErr w:type="spellStart"/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glucosinolates</w:t>
            </w:r>
            <w:proofErr w:type="spellEnd"/>
          </w:p>
        </w:tc>
        <w:tc>
          <w:tcPr>
            <w:tcW w:w="7655" w:type="dxa"/>
            <w:gridSpan w:val="5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  <w:t xml:space="preserve">Light treatment and  concentrations of indole </w:t>
            </w:r>
            <w:proofErr w:type="spellStart"/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glucosinolates</w:t>
            </w:r>
            <w:proofErr w:type="spellEnd"/>
          </w:p>
        </w:tc>
      </w:tr>
      <w:tr w:rsidR="00F317FD" w:rsidRPr="00F317FD" w:rsidTr="000808E6">
        <w:tc>
          <w:tcPr>
            <w:tcW w:w="1951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Without aphid infestation</w:t>
            </w:r>
          </w:p>
        </w:tc>
        <w:tc>
          <w:tcPr>
            <w:tcW w:w="1451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UV-A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  <w:t>365 n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Violet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  <w:t>420 n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Blue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  <w:t>470 nm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F317FD" w:rsidRPr="00F317FD" w:rsidRDefault="00F317FD" w:rsidP="00F317FD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>Green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br/>
              <w:t>515 nm</w:t>
            </w:r>
          </w:p>
        </w:tc>
      </w:tr>
      <w:tr w:rsidR="00F317FD" w:rsidRPr="00F317FD" w:rsidTr="000808E6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3-</w:t>
            </w:r>
            <w:r w:rsidRPr="00F317FD">
              <w:rPr>
                <w:rFonts w:ascii="Arial" w:eastAsia="Calibri" w:hAnsi="Arial" w:cs="Arial"/>
                <w:sz w:val="20"/>
                <w:szCs w:val="20"/>
              </w:rPr>
              <w:br/>
            </w:r>
            <w:proofErr w:type="spellStart"/>
            <w:r w:rsidRPr="00F317FD">
              <w:rPr>
                <w:rFonts w:ascii="Arial" w:eastAsia="Calibri" w:hAnsi="Arial" w:cs="Arial"/>
                <w:sz w:val="20"/>
                <w:szCs w:val="20"/>
              </w:rPr>
              <w:t>indolylmethyl</w:t>
            </w:r>
            <w:proofErr w:type="spellEnd"/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58 ± 93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207 ± 188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66 ± 10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62 ± 9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85 ± 8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F317FD" w:rsidRPr="00F317FD" w:rsidTr="000808E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4-hydr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5 ± 2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3 ± 8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9 ± 1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2 ± 5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2 ± 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F317FD" w:rsidRPr="00F317FD" w:rsidTr="000808E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4-meth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81 ± 1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59 ± 72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92 ± 63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95 ± 5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33 ± 6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F317FD" w:rsidRPr="00F317FD" w:rsidTr="000808E6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-meth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62 ± 3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47 ± 40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37 ± 128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81 ± 3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77 ± 62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F317FD" w:rsidRPr="00F317FD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 </w:t>
            </w:r>
            <w:r w:rsidRPr="00F317FD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. brassicae</w:t>
            </w:r>
            <w:r w:rsidRPr="00F317FD">
              <w:rPr>
                <w:rFonts w:ascii="Arial" w:eastAsia="Calibri" w:hAnsi="Arial" w:cs="Arial"/>
                <w:b/>
                <w:sz w:val="20"/>
                <w:szCs w:val="20"/>
              </w:rPr>
              <w:t xml:space="preserve"> infestat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317FD" w:rsidRPr="00F317FD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3-</w:t>
            </w:r>
            <w:r w:rsidRPr="00F317FD">
              <w:rPr>
                <w:rFonts w:ascii="Arial" w:eastAsia="Calibri" w:hAnsi="Arial" w:cs="Arial"/>
                <w:sz w:val="20"/>
                <w:szCs w:val="20"/>
              </w:rPr>
              <w:br/>
            </w:r>
            <w:proofErr w:type="spellStart"/>
            <w:r w:rsidRPr="00F317FD">
              <w:rPr>
                <w:rFonts w:ascii="Arial" w:eastAsia="Calibri" w:hAnsi="Arial" w:cs="Arial"/>
                <w:sz w:val="20"/>
                <w:szCs w:val="20"/>
              </w:rPr>
              <w:t>indolylmethyl</w:t>
            </w:r>
            <w:proofErr w:type="spellEnd"/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51 ± 6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735 ± 618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64 ± 65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91 ± 7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282 ± 183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F317FD" w:rsidRPr="00F317FD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4-hydr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51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6 ± 3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26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5 ± 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59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22 ± 14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7± 11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2 ± 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F317FD" w:rsidRPr="00F317FD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4-meth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51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76 ± 15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26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229 ± 107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96 ± 56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00 ± 60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42 ± 72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F317FD" w:rsidRPr="00F317FD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951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-methoxy-3-indolylmethyl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85 ± 41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229 ± 15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41 ± 62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42 ± 83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317FD" w:rsidRPr="00F317FD" w:rsidRDefault="00F317FD" w:rsidP="00F317FD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317FD">
              <w:rPr>
                <w:rFonts w:ascii="Arial" w:eastAsia="Calibri" w:hAnsi="Arial" w:cs="Arial"/>
                <w:sz w:val="20"/>
                <w:szCs w:val="20"/>
              </w:rPr>
              <w:t>111 ± 89</w:t>
            </w:r>
            <w:r w:rsidRPr="00F317F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</w:tbl>
    <w:p w:rsidR="00A6672D" w:rsidRDefault="00F317FD">
      <w:bookmarkStart w:id="0" w:name="_GoBack"/>
      <w:bookmarkEnd w:id="0"/>
    </w:p>
    <w:sectPr w:rsidR="00A6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7FD"/>
    <w:rsid w:val="00222848"/>
    <w:rsid w:val="00362E4E"/>
    <w:rsid w:val="00F3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N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ner</dc:creator>
  <cp:lastModifiedBy>rechner</cp:lastModifiedBy>
  <cp:revision>1</cp:revision>
  <dcterms:created xsi:type="dcterms:W3CDTF">2017-11-13T09:44:00Z</dcterms:created>
  <dcterms:modified xsi:type="dcterms:W3CDTF">2017-11-13T09:44:00Z</dcterms:modified>
</cp:coreProperties>
</file>